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drawing>
          <wp:anchor behindDoc="0" distT="36830" distB="36830" distL="36830" distR="36830" simplePos="0" locked="0" layoutInCell="0" allowOverlap="1" relativeHeight="21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2009 Flow Diagram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6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2752090</wp:posOffset>
                </wp:positionH>
                <wp:positionV relativeFrom="paragraph">
                  <wp:posOffset>4585335</wp:posOffset>
                </wp:positionV>
                <wp:extent cx="635" cy="3429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.7pt;margin-top:361.0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19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635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0">
                <wp:simplePos x="0" y="0"/>
                <wp:positionH relativeFrom="column">
                  <wp:posOffset>3599815</wp:posOffset>
                </wp:positionH>
                <wp:positionV relativeFrom="paragraph">
                  <wp:posOffset>4240530</wp:posOffset>
                </wp:positionV>
                <wp:extent cx="400685" cy="63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45pt;margin-top:33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2740</wp:posOffset>
                </wp:positionH>
                <wp:positionV relativeFrom="paragraph">
                  <wp:posOffset>802005</wp:posOffset>
                </wp:positionV>
                <wp:extent cx="3114675" cy="701675"/>
                <wp:effectExtent l="0" t="0" r="0" b="0"/>
                <wp:wrapNone/>
                <wp:docPr id="13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14675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University of Maryland HS/HSL and PubMed databases searches</w:t>
                              <w:br/>
                              <w:t>(n = 27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45.25pt;height:55.25pt;mso-wrap-distance-left:9.05pt;mso-wrap-distance-right:9.05pt;mso-wrap-distance-top:0pt;mso-wrap-distance-bottom:0pt;margin-top:63.15pt;mso-position-vertical-relative:text;margin-left:26.2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University of Maryland HS/HSL and PubMed databases searches</w:t>
                        <w:br/>
                        <w:t>(n = 27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3569970</wp:posOffset>
                </wp:positionH>
                <wp:positionV relativeFrom="paragraph">
                  <wp:posOffset>803275</wp:posOffset>
                </wp:positionV>
                <wp:extent cx="2247900" cy="704850"/>
                <wp:effectExtent l="0" t="0" r="0" b="0"/>
                <wp:wrapNone/>
                <wp:docPr id="14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dditional records identified through Research Gate</w:t>
                              <w:br/>
                              <w:t>(n = 16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25pt;mso-position-vertical-relative:text;margin-left:281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dditional records identified through Research Gate</w:t>
                        <w:br/>
                        <w:t>(n = 16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after duplicates (n=1) removed</w:t>
                              <w:br/>
                              <w:t>(n = 42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after duplicates (n=1) removed</w:t>
                        <w:br/>
                        <w:t>(n = 42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6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</w:t>
                              <w:br/>
                              <w:t>(n = 42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</w:t>
                        <w:br/>
                        <w:t>(n = 42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6400</wp:posOffset>
                </wp:positionH>
                <wp:positionV relativeFrom="paragraph">
                  <wp:posOffset>2265045</wp:posOffset>
                </wp:positionV>
                <wp:extent cx="2276475" cy="1422400"/>
                <wp:effectExtent l="0" t="0" r="0" b="0"/>
                <wp:wrapNone/>
                <wp:docPr id="17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76475" cy="14224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 with reasons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ind w:left="0" w:hanging="0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Wrong intervention (n=14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ind w:left="0" w:hanging="0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Wrong population/country (n=8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ind w:left="0" w:hanging="0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Wrong outcomes measured (n=5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ind w:left="0" w:hanging="0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bstracts only (n=4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br/>
                              <w:t>(n = 31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9.25pt;height:112pt;mso-wrap-distance-left:9.05pt;mso-wrap-distance-right:9.05pt;mso-wrap-distance-top:0pt;mso-wrap-distance-bottom:0pt;margin-top:178.35pt;mso-position-vertical-relative:text;margin-left:332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 with reasons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ind w:left="0" w:hanging="0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Wrong intervention (n=14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ind w:left="0" w:hanging="0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Wrong population/country (n=8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ind w:left="0" w:hanging="0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Wrong outcomes measured (n=5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ind w:left="0" w:hanging="0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bstracts only (n=4)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br/>
                        <w:t>(n = 31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8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>(n = 11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  <w:br/>
                        <w:t>(n = 11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3990975</wp:posOffset>
                </wp:positionH>
                <wp:positionV relativeFrom="paragraph">
                  <wp:posOffset>3888740</wp:posOffset>
                </wp:positionV>
                <wp:extent cx="2488565" cy="1050290"/>
                <wp:effectExtent l="0" t="0" r="0" b="0"/>
                <wp:wrapNone/>
                <wp:docPr id="19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88565" cy="10502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excluded, with reasons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ind w:left="0" w:hanging="0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Did not have published results (n=2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ind w:left="0" w:hanging="0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Qualitative synthesis (n=3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br/>
                              <w:t>(n = 5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5.95pt;height:82.7pt;mso-wrap-distance-left:9.05pt;mso-wrap-distance-right:9.05pt;mso-wrap-distance-top:0pt;mso-wrap-distance-bottom:0pt;margin-top:306.2pt;mso-position-vertical-relative:text;margin-left:314.25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excluded, with reasons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ind w:left="0" w:hanging="0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Did not have published results (n=2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ind w:left="0" w:hanging="0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Qualitative synthesis (n=3)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br/>
                        <w:t>(n = 5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1345</wp:posOffset>
                </wp:positionH>
                <wp:positionV relativeFrom="paragraph">
                  <wp:posOffset>4923155</wp:posOffset>
                </wp:positionV>
                <wp:extent cx="1733550" cy="933450"/>
                <wp:effectExtent l="0" t="0" r="0" b="0"/>
                <wp:wrapNone/>
                <wp:docPr id="20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ntitative synthesis (meta-analysis)</w:t>
                              <w:br/>
                              <w:t>(n = 6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5pt;mso-wrap-distance-left:9.05pt;mso-wrap-distance-right:9.05pt;mso-wrap-distance-top:0pt;mso-wrap-distance-bottom:0pt;margin-top:387.65pt;mso-position-vertical-relative:text;margin-left:147.3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ntitative synthesis (meta-analysis)</w:t>
                        <w:br/>
                        <w:t>(n = 6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0"/>
    <w:family w:val="decorative"/>
    <w:pitch w:val="variable"/>
  </w:font>
  <w:font w:name="Courier New">
    <w:charset w:val="00"/>
    <w:family w:val="modern"/>
    <w:pitch w:val="default"/>
  </w:font>
  <w:font w:name="Wingdings">
    <w:charset w:val="00"/>
    <w:family w:val="decorative"/>
    <w:pitch w:val="variable"/>
  </w:font>
  <w:font w:name="Lucida Grande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7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26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66FF"/>
      <w:u w:val="single"/>
    </w:rPr>
  </w:style>
  <w:style w:type="character" w:styleId="BalloonTextChar">
    <w:name w:val="Balloon Text Char"/>
    <w:qFormat/>
    <w:rPr>
      <w:rFonts w:ascii="Lucida Grande;Lucida Grande" w:hAnsi="Lucida Grande;Lucida Grande" w:cs="Lucida Grande;Lucida Grande"/>
      <w:color w:val="000000"/>
      <w:kern w:val="2"/>
      <w:sz w:val="18"/>
      <w:szCs w:val="18"/>
      <w:lang w:val="en-C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14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144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144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Lucida Grande;Lucida Grande" w:hAnsi="Lucida Grande;Lucida Grande" w:cs="Lucida Grande;Lucida Grande"/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05T02:29:00Z</dcterms:created>
  <dc:creator>mocampo</dc:creator>
  <dc:description/>
  <cp:keywords/>
  <dc:language>en-US</dc:language>
  <cp:lastModifiedBy>Arpad Kelemen</cp:lastModifiedBy>
  <dcterms:modified xsi:type="dcterms:W3CDTF">2021-04-05T02:29:00Z</dcterms:modified>
  <cp:revision>2</cp:revision>
  <dc:subject/>
  <dc:title>PRISMA 2009 Flow Diagram</dc:title>
</cp:coreProperties>
</file>